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4987C" w14:textId="6E861B98" w:rsidR="00D63E44" w:rsidRDefault="00F14C66" w:rsidP="00D63E44">
      <w:pPr>
        <w:pStyle w:val="TableTitle"/>
        <w:jc w:val="center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S1 Table</w:t>
      </w:r>
    </w:p>
    <w:p w14:paraId="373A9594" w14:textId="77777777" w:rsidR="00D63E44" w:rsidRPr="005F0DFC" w:rsidRDefault="00D63E44" w:rsidP="00D63E44">
      <w:pPr>
        <w:pStyle w:val="TableTitle"/>
        <w:jc w:val="center"/>
        <w:rPr>
          <w:szCs w:val="24"/>
          <w:lang w:val="en-US"/>
        </w:rPr>
      </w:pPr>
    </w:p>
    <w:p w14:paraId="5D892202" w14:textId="77777777" w:rsidR="00D63E44" w:rsidRPr="005F0DFC" w:rsidRDefault="00D63E44" w:rsidP="00D63E44">
      <w:pPr>
        <w:pStyle w:val="TableTitle"/>
        <w:spacing w:after="40"/>
        <w:jc w:val="center"/>
        <w:rPr>
          <w:szCs w:val="24"/>
          <w:lang w:val="en-US"/>
        </w:rPr>
      </w:pPr>
      <w:r w:rsidRPr="005F0DFC">
        <w:rPr>
          <w:szCs w:val="24"/>
          <w:lang w:val="en-US"/>
        </w:rPr>
        <w:t>SPIRIT 2013 Checklist</w:t>
      </w:r>
    </w:p>
    <w:tbl>
      <w:tblPr>
        <w:tblW w:w="5010" w:type="pct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2533"/>
        <w:gridCol w:w="797"/>
        <w:gridCol w:w="7098"/>
        <w:gridCol w:w="2348"/>
        <w:gridCol w:w="210"/>
      </w:tblGrid>
      <w:tr w:rsidR="00D63E44" w:rsidRPr="005F0DFC" w14:paraId="2EA4AA92" w14:textId="77777777" w:rsidTr="00273195"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70EA9F5C" w14:textId="77777777" w:rsidR="00D63E44" w:rsidRPr="005F0DFC" w:rsidRDefault="00D63E44" w:rsidP="00273195">
            <w:pPr>
              <w:pStyle w:val="TableHeader"/>
              <w:rPr>
                <w:szCs w:val="24"/>
                <w:lang w:val="en-US"/>
              </w:rPr>
            </w:pPr>
            <w:r w:rsidRPr="005F0DFC">
              <w:rPr>
                <w:szCs w:val="24"/>
                <w:lang w:val="en-US"/>
              </w:rPr>
              <w:t>Section/item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F07731" w14:textId="77777777" w:rsidR="00D63E44" w:rsidRPr="005F0DFC" w:rsidRDefault="00D63E44" w:rsidP="00273195">
            <w:pPr>
              <w:pStyle w:val="TableHeader"/>
              <w:jc w:val="center"/>
              <w:rPr>
                <w:color w:val="000000"/>
                <w:szCs w:val="24"/>
                <w:lang w:val="en-US"/>
              </w:rPr>
            </w:pPr>
            <w:r w:rsidRPr="005F0DFC">
              <w:rPr>
                <w:szCs w:val="24"/>
                <w:lang w:val="en-US"/>
              </w:rPr>
              <w:t xml:space="preserve">Item </w:t>
            </w:r>
            <w:r w:rsidRPr="005F0DFC">
              <w:rPr>
                <w:color w:val="000000"/>
                <w:szCs w:val="24"/>
                <w:lang w:val="en-US"/>
              </w:rPr>
              <w:t>No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198CDB" w14:textId="77777777" w:rsidR="00D63E44" w:rsidRPr="005F0DFC" w:rsidRDefault="00D63E44" w:rsidP="00273195">
            <w:pPr>
              <w:pStyle w:val="TableHeader"/>
              <w:rPr>
                <w:color w:val="000000"/>
                <w:szCs w:val="24"/>
                <w:lang w:val="en-US"/>
              </w:rPr>
            </w:pPr>
            <w:r w:rsidRPr="005F0DFC">
              <w:rPr>
                <w:color w:val="000000"/>
                <w:szCs w:val="24"/>
                <w:lang w:val="en-US"/>
              </w:rPr>
              <w:t>Description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DA9B7" w14:textId="77777777" w:rsidR="00D63E44" w:rsidRPr="005F0DFC" w:rsidRDefault="00D63E44" w:rsidP="00273195">
            <w:pPr>
              <w:pStyle w:val="TableHeader"/>
              <w:jc w:val="center"/>
              <w:rPr>
                <w:color w:val="000000"/>
                <w:szCs w:val="24"/>
                <w:lang w:val="en-US"/>
              </w:rPr>
            </w:pPr>
            <w:r w:rsidRPr="005F0DFC">
              <w:rPr>
                <w:szCs w:val="24"/>
                <w:lang w:val="en-US"/>
              </w:rPr>
              <w:t>Addressed on page number</w:t>
            </w:r>
          </w:p>
        </w:tc>
      </w:tr>
      <w:tr w:rsidR="00D63E44" w:rsidRPr="00540A04" w14:paraId="50D78240" w14:textId="77777777" w:rsidTr="00273195">
        <w:trPr>
          <w:cantSplit/>
          <w:trHeight w:val="259"/>
        </w:trPr>
        <w:tc>
          <w:tcPr>
            <w:tcW w:w="401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7E307BC0" w14:textId="77777777" w:rsidR="00D63E44" w:rsidRPr="00540A04" w:rsidRDefault="00D63E44" w:rsidP="00273195">
            <w:pPr>
              <w:spacing w:before="180"/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b/>
                <w:lang w:val="en-US"/>
              </w:rPr>
              <w:t>Administrative information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8775A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D63E44" w:rsidRPr="00540A04" w14:paraId="74B565CF" w14:textId="77777777" w:rsidTr="00273195"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76ACA0D2" w14:textId="77777777" w:rsidR="00D63E44" w:rsidRPr="00540A04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Title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294BE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3131FD" w14:textId="77777777" w:rsidR="00D63E44" w:rsidRPr="00540A04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Descriptive title identifying the study design, population, interventions, and, if applicable, trial acronym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77F24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Page 1</w:t>
            </w:r>
          </w:p>
        </w:tc>
      </w:tr>
      <w:tr w:rsidR="00D63E44" w:rsidRPr="00540A04" w14:paraId="7F91B0DD" w14:textId="77777777" w:rsidTr="00273195">
        <w:trPr>
          <w:cantSplit/>
          <w:trHeight w:val="259"/>
        </w:trPr>
        <w:tc>
          <w:tcPr>
            <w:tcW w:w="97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6E0FBF51" w14:textId="77777777" w:rsidR="00D63E44" w:rsidRPr="00540A04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Trial registration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B6FD9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2a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EC78D" w14:textId="77777777" w:rsidR="00D63E44" w:rsidRPr="00540A04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Trial identifier and registry name. If not yet registered, name of intended registry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A3F78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Page 2</w:t>
            </w:r>
          </w:p>
        </w:tc>
      </w:tr>
      <w:tr w:rsidR="00D63E44" w:rsidRPr="00540A04" w14:paraId="781B226A" w14:textId="77777777" w:rsidTr="00273195">
        <w:trPr>
          <w:cantSplit/>
          <w:trHeight w:val="259"/>
        </w:trPr>
        <w:tc>
          <w:tcPr>
            <w:tcW w:w="975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133AF910" w14:textId="77777777" w:rsidR="00D63E44" w:rsidRPr="00540A04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18825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2b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0C92A" w14:textId="77777777" w:rsidR="00D63E44" w:rsidRPr="00540A04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All items from the World Health Organization Trial Registration Data Set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1FBF0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Accompanying file</w:t>
            </w:r>
          </w:p>
        </w:tc>
      </w:tr>
      <w:tr w:rsidR="00D63E44" w:rsidRPr="00540A04" w14:paraId="00C865C0" w14:textId="77777777" w:rsidTr="00273195"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440442DB" w14:textId="77777777" w:rsidR="00D63E44" w:rsidRPr="00540A04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Protocol version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59942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0A5560AE" w14:textId="77777777" w:rsidR="00D63E44" w:rsidRPr="00540A04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Date and version identifier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AB5AD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Page 2</w:t>
            </w:r>
          </w:p>
        </w:tc>
      </w:tr>
      <w:tr w:rsidR="00D63E44" w:rsidRPr="00540A04" w14:paraId="468AEC81" w14:textId="77777777" w:rsidTr="00273195"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2F41732" w14:textId="77777777" w:rsidR="00D63E44" w:rsidRPr="00540A04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Funding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AA599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441F81B0" w14:textId="77777777" w:rsidR="00D63E44" w:rsidRPr="00540A04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Sources and types of financial, material, and other support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F0762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C51">
              <w:rPr>
                <w:rFonts w:ascii="Times New Roman" w:hAnsi="Times New Roman" w:cs="Times New Roman"/>
                <w:lang w:val="en-US"/>
              </w:rPr>
              <w:t>Page 22</w:t>
            </w:r>
          </w:p>
        </w:tc>
      </w:tr>
      <w:tr w:rsidR="00D63E44" w:rsidRPr="00540A04" w14:paraId="2805907D" w14:textId="77777777" w:rsidTr="00273195">
        <w:trPr>
          <w:cantSplit/>
          <w:trHeight w:val="259"/>
        </w:trPr>
        <w:tc>
          <w:tcPr>
            <w:tcW w:w="97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5A9FE9A7" w14:textId="77777777" w:rsidR="00D63E44" w:rsidRPr="00540A04" w:rsidDel="00BE0F12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Roles and responsibilities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38EE0" w14:textId="77777777" w:rsidR="00D63E44" w:rsidRPr="00540A04" w:rsidDel="00A15E10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5a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CEDBC" w14:textId="77777777" w:rsidR="00D63E44" w:rsidRPr="00540A04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Names, affiliations, and roles of protocol contributors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90E47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Pages 1-2</w:t>
            </w:r>
          </w:p>
        </w:tc>
      </w:tr>
      <w:tr w:rsidR="00D63E44" w:rsidRPr="00540A04" w14:paraId="0A8C09CE" w14:textId="77777777" w:rsidTr="00273195">
        <w:trPr>
          <w:gridAfter w:val="1"/>
          <w:wAfter w:w="81" w:type="pct"/>
          <w:cantSplit/>
          <w:trHeight w:val="293"/>
        </w:trPr>
        <w:tc>
          <w:tcPr>
            <w:tcW w:w="975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7884C4F4" w14:textId="77777777" w:rsidR="00D63E44" w:rsidRPr="00540A04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4B1AA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5b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08553" w14:textId="77777777" w:rsidR="00D63E44" w:rsidRPr="00540A04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Name and contact information for the trial sponsor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78E54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Page 1</w:t>
            </w:r>
          </w:p>
        </w:tc>
      </w:tr>
      <w:tr w:rsidR="00D63E44" w:rsidRPr="00540A04" w14:paraId="64E2B0F2" w14:textId="77777777" w:rsidTr="00273195">
        <w:trPr>
          <w:cantSplit/>
          <w:trHeight w:val="259"/>
        </w:trPr>
        <w:tc>
          <w:tcPr>
            <w:tcW w:w="975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3960DCC8" w14:textId="77777777" w:rsidR="00D63E44" w:rsidRPr="00540A04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2C04B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5c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7DCB5" w14:textId="77777777" w:rsidR="00D63E44" w:rsidRPr="00540A04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ACEF7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117C51">
              <w:rPr>
                <w:rFonts w:ascii="Times New Roman" w:hAnsi="Times New Roman" w:cs="Times New Roman"/>
                <w:lang w:val="en-US"/>
              </w:rPr>
              <w:t>Page 22</w:t>
            </w:r>
          </w:p>
        </w:tc>
      </w:tr>
      <w:tr w:rsidR="00D63E44" w:rsidRPr="00540A04" w14:paraId="06E0EC1A" w14:textId="77777777" w:rsidTr="00273195">
        <w:trPr>
          <w:cantSplit/>
          <w:trHeight w:val="259"/>
        </w:trPr>
        <w:tc>
          <w:tcPr>
            <w:tcW w:w="975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67AB1E3C" w14:textId="77777777" w:rsidR="00D63E44" w:rsidRPr="00540A04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3DA56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5d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BD65B" w14:textId="77777777" w:rsidR="00D63E44" w:rsidRPr="00540A04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 xml:space="preserve">Composition, roles, and responsibilities of the coordinating </w:t>
            </w:r>
            <w:proofErr w:type="spellStart"/>
            <w:r w:rsidRPr="00540A04">
              <w:rPr>
                <w:rFonts w:ascii="Times New Roman" w:hAnsi="Times New Roman" w:cs="Times New Roman"/>
                <w:lang w:val="en-US"/>
              </w:rPr>
              <w:t>centre</w:t>
            </w:r>
            <w:proofErr w:type="spellEnd"/>
            <w:r w:rsidRPr="00540A04">
              <w:rPr>
                <w:rFonts w:ascii="Times New Roman" w:hAnsi="Times New Roman" w:cs="Times New Roman"/>
                <w:lang w:val="en-US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  <w:p w14:paraId="36EB34FB" w14:textId="77777777" w:rsidR="00D63E44" w:rsidRPr="00540A04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C4571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D63E44" w:rsidRPr="00540A04" w14:paraId="7B6401BC" w14:textId="77777777" w:rsidTr="00273195"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7DCE5238" w14:textId="77777777" w:rsidR="00D63E44" w:rsidRPr="00540A04" w:rsidRDefault="00D63E44" w:rsidP="00273195">
            <w:pPr>
              <w:pStyle w:val="TableSubHead"/>
              <w:spacing w:before="180"/>
              <w:rPr>
                <w:szCs w:val="24"/>
                <w:lang w:val="en-US"/>
              </w:rPr>
            </w:pPr>
            <w:r w:rsidRPr="00540A04">
              <w:rPr>
                <w:szCs w:val="24"/>
                <w:lang w:val="en-US"/>
              </w:rPr>
              <w:lastRenderedPageBreak/>
              <w:t>Introduction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5380F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B49241" w14:textId="77777777" w:rsidR="00D63E44" w:rsidRPr="00540A04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BBCBB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4" w:rsidRPr="00540A04" w14:paraId="0B059501" w14:textId="77777777" w:rsidTr="00273195"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46A38527" w14:textId="77777777" w:rsidR="00D63E44" w:rsidRPr="00540A04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Background and rationale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80CC0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6a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34DE497" w14:textId="77777777" w:rsidR="00D63E44" w:rsidRPr="00540A04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7293A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Pages 4-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D63E44" w:rsidRPr="00540A04" w14:paraId="307B8CEC" w14:textId="77777777" w:rsidTr="00273195">
        <w:trPr>
          <w:cantSplit/>
          <w:trHeight w:val="259"/>
        </w:trPr>
        <w:tc>
          <w:tcPr>
            <w:tcW w:w="975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7031EF73" w14:textId="77777777" w:rsidR="00D63E44" w:rsidRPr="00540A04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BEF6F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6b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32DD5B74" w14:textId="77777777" w:rsidR="00D63E44" w:rsidRPr="00540A04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Explanation for choice of comparators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A3AB8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Page 1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D63E44" w:rsidRPr="00540A04" w14:paraId="3D31409C" w14:textId="77777777" w:rsidTr="00273195"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0ED9F8C1" w14:textId="77777777" w:rsidR="00D63E44" w:rsidRPr="00540A04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Objectives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8AE5F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42B65D6F" w14:textId="77777777" w:rsidR="00D63E44" w:rsidRPr="00540A04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Specific objectives or hypotheses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B4CE1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Page 10</w:t>
            </w:r>
          </w:p>
        </w:tc>
      </w:tr>
      <w:tr w:rsidR="00D63E44" w:rsidRPr="00540A04" w14:paraId="33B036B7" w14:textId="77777777" w:rsidTr="00273195">
        <w:trPr>
          <w:cantSplit/>
          <w:trHeight w:val="653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5887797" w14:textId="77777777" w:rsidR="00D63E44" w:rsidRPr="00540A04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Trial design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0AA4D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3A7252FE" w14:textId="77777777" w:rsidR="00D63E44" w:rsidRPr="00540A04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Description of trial design including type of trial (</w:t>
            </w:r>
            <w:proofErr w:type="spellStart"/>
            <w:r w:rsidRPr="00540A04">
              <w:rPr>
                <w:rFonts w:ascii="Times New Roman" w:hAnsi="Times New Roman" w:cs="Times New Roman"/>
                <w:lang w:val="en-US"/>
              </w:rPr>
              <w:t>eg</w:t>
            </w:r>
            <w:proofErr w:type="spellEnd"/>
            <w:r w:rsidRPr="00540A04">
              <w:rPr>
                <w:rFonts w:ascii="Times New Roman" w:hAnsi="Times New Roman" w:cs="Times New Roman"/>
                <w:lang w:val="en-US"/>
              </w:rPr>
              <w:t>, parallel group, crossover, factorial, single group), allocation ratio, and framework (</w:t>
            </w:r>
            <w:proofErr w:type="spellStart"/>
            <w:r w:rsidRPr="00540A04">
              <w:rPr>
                <w:rFonts w:ascii="Times New Roman" w:hAnsi="Times New Roman" w:cs="Times New Roman"/>
                <w:lang w:val="en-US"/>
              </w:rPr>
              <w:t>eg</w:t>
            </w:r>
            <w:proofErr w:type="spellEnd"/>
            <w:r w:rsidRPr="00540A04">
              <w:rPr>
                <w:rFonts w:ascii="Times New Roman" w:hAnsi="Times New Roman" w:cs="Times New Roman"/>
                <w:lang w:val="en-US"/>
              </w:rPr>
              <w:t>, superiority, equivalence, noninferiority, exploratory)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6C066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56FF900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Pages 1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540A04">
              <w:rPr>
                <w:rFonts w:ascii="Times New Roman" w:hAnsi="Times New Roman" w:cs="Times New Roman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D63E44" w:rsidRPr="00DF06B0" w14:paraId="7F6EDC81" w14:textId="77777777" w:rsidTr="00273195">
        <w:tblPrEx>
          <w:shd w:val="clear" w:color="auto" w:fill="FFFFFF"/>
        </w:tblPrEx>
        <w:trPr>
          <w:cantSplit/>
          <w:trHeight w:val="259"/>
        </w:trPr>
        <w:tc>
          <w:tcPr>
            <w:tcW w:w="401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0A2FC96D" w14:textId="77777777" w:rsidR="00D63E44" w:rsidRPr="00540A04" w:rsidRDefault="00D63E44" w:rsidP="00273195">
            <w:pPr>
              <w:pStyle w:val="TableSubHead"/>
              <w:spacing w:before="180"/>
              <w:rPr>
                <w:szCs w:val="24"/>
                <w:lang w:val="en-US"/>
              </w:rPr>
            </w:pPr>
            <w:r w:rsidRPr="00540A04">
              <w:rPr>
                <w:szCs w:val="24"/>
                <w:lang w:val="en-US"/>
              </w:rPr>
              <w:t>Methods: Participants, interventions, and outcomes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64EFDE3" w14:textId="77777777" w:rsidR="00D63E44" w:rsidRPr="00540A04" w:rsidRDefault="00D63E44" w:rsidP="00273195">
            <w:pPr>
              <w:pStyle w:val="TableSubHead"/>
              <w:jc w:val="center"/>
              <w:rPr>
                <w:szCs w:val="24"/>
                <w:lang w:val="en-US"/>
              </w:rPr>
            </w:pPr>
          </w:p>
        </w:tc>
      </w:tr>
      <w:tr w:rsidR="00D63E44" w:rsidRPr="00540A04" w14:paraId="02A40705" w14:textId="77777777" w:rsidTr="00273195"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5B0E4868" w14:textId="77777777" w:rsidR="00D63E44" w:rsidRPr="00540A04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Study setting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CAE40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71B59960" w14:textId="77777777" w:rsidR="00D63E44" w:rsidRPr="00540A04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Description of study settings (</w:t>
            </w:r>
            <w:proofErr w:type="spellStart"/>
            <w:r w:rsidRPr="00540A04">
              <w:rPr>
                <w:rFonts w:ascii="Times New Roman" w:hAnsi="Times New Roman" w:cs="Times New Roman"/>
                <w:lang w:val="en-US"/>
              </w:rPr>
              <w:t>eg</w:t>
            </w:r>
            <w:proofErr w:type="spellEnd"/>
            <w:r w:rsidRPr="00540A04">
              <w:rPr>
                <w:rFonts w:ascii="Times New Roman" w:hAnsi="Times New Roman" w:cs="Times New Roman"/>
                <w:lang w:val="en-US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9E6B1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Page 11</w:t>
            </w:r>
          </w:p>
        </w:tc>
      </w:tr>
      <w:tr w:rsidR="00D63E44" w:rsidRPr="00540A04" w14:paraId="55899DB4" w14:textId="77777777" w:rsidTr="00273195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69AE01D0" w14:textId="77777777" w:rsidR="00D63E44" w:rsidRPr="00540A04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Eligibility criteria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3886ED7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34111CA0" w14:textId="77777777" w:rsidR="00D63E44" w:rsidRPr="00540A04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 xml:space="preserve">Inclusion and exclusion criteria for participants. If applicable, eligibility criteria for study </w:t>
            </w:r>
            <w:proofErr w:type="spellStart"/>
            <w:r w:rsidRPr="00540A04">
              <w:rPr>
                <w:rFonts w:ascii="Times New Roman" w:hAnsi="Times New Roman" w:cs="Times New Roman"/>
                <w:lang w:val="en-US"/>
              </w:rPr>
              <w:t>centres</w:t>
            </w:r>
            <w:proofErr w:type="spellEnd"/>
            <w:r w:rsidRPr="00540A04">
              <w:rPr>
                <w:rFonts w:ascii="Times New Roman" w:hAnsi="Times New Roman" w:cs="Times New Roman"/>
                <w:lang w:val="en-US"/>
              </w:rPr>
              <w:t xml:space="preserve"> and individuals who will perform the interventions (</w:t>
            </w:r>
            <w:proofErr w:type="spellStart"/>
            <w:r w:rsidRPr="00540A04">
              <w:rPr>
                <w:rFonts w:ascii="Times New Roman" w:hAnsi="Times New Roman" w:cs="Times New Roman"/>
                <w:lang w:val="en-US"/>
              </w:rPr>
              <w:t>eg</w:t>
            </w:r>
            <w:proofErr w:type="spellEnd"/>
            <w:r w:rsidRPr="00540A04">
              <w:rPr>
                <w:rFonts w:ascii="Times New Roman" w:hAnsi="Times New Roman" w:cs="Times New Roman"/>
                <w:lang w:val="en-US"/>
              </w:rPr>
              <w:t>, surgeons, psychotherapists)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F83FCE5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 xml:space="preserve">Page </w:t>
            </w:r>
            <w:r>
              <w:rPr>
                <w:rFonts w:ascii="Times New Roman" w:hAnsi="Times New Roman" w:cs="Times New Roman"/>
                <w:lang w:val="en-US"/>
              </w:rPr>
              <w:t>10-</w:t>
            </w:r>
            <w:r w:rsidRPr="00540A04">
              <w:rPr>
                <w:rFonts w:ascii="Times New Roman" w:hAnsi="Times New Roman" w:cs="Times New Roman"/>
                <w:lang w:val="en-US"/>
              </w:rPr>
              <w:t>11</w:t>
            </w:r>
          </w:p>
        </w:tc>
      </w:tr>
      <w:tr w:rsidR="00D63E44" w:rsidRPr="00540A04" w14:paraId="08AFF11D" w14:textId="77777777" w:rsidTr="00273195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1B73EB4B" w14:textId="77777777" w:rsidR="00D63E44" w:rsidRPr="00540A04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Interventions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9165B1C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11a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9B22A38" w14:textId="77777777" w:rsidR="00D63E44" w:rsidRPr="00540A04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30A9982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Pages 1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540A04">
              <w:rPr>
                <w:rFonts w:ascii="Times New Roman" w:hAnsi="Times New Roman" w:cs="Times New Roman"/>
                <w:lang w:val="en-US"/>
              </w:rPr>
              <w:t>-19</w:t>
            </w:r>
          </w:p>
        </w:tc>
      </w:tr>
      <w:tr w:rsidR="00D63E44" w:rsidRPr="00540A04" w14:paraId="163C73B1" w14:textId="77777777" w:rsidTr="00273195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vMerge/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60C193B0" w14:textId="77777777" w:rsidR="00D63E44" w:rsidRPr="00540A04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D4BC2F1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11b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E8288FE" w14:textId="77777777" w:rsidR="00D63E44" w:rsidRPr="00540A04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Criteria for discontinuing or modifying allocated interventions for a given trial participant (</w:t>
            </w:r>
            <w:proofErr w:type="spellStart"/>
            <w:r w:rsidRPr="00540A04">
              <w:rPr>
                <w:rFonts w:ascii="Times New Roman" w:hAnsi="Times New Roman" w:cs="Times New Roman"/>
                <w:lang w:val="en-US"/>
              </w:rPr>
              <w:t>eg</w:t>
            </w:r>
            <w:proofErr w:type="spellEnd"/>
            <w:r w:rsidRPr="00540A04">
              <w:rPr>
                <w:rFonts w:ascii="Times New Roman" w:hAnsi="Times New Roman" w:cs="Times New Roman"/>
                <w:lang w:val="en-US"/>
              </w:rPr>
              <w:t>, drug dose change in response to harms, participant request, or improving/worsening disease)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0CE5269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Page 1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D63E44" w:rsidRPr="00540A04" w14:paraId="64149DB2" w14:textId="77777777" w:rsidTr="00273195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vMerge/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282F1635" w14:textId="77777777" w:rsidR="00D63E44" w:rsidRPr="00540A04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173BEFB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11c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07260DA" w14:textId="77777777" w:rsidR="00D63E44" w:rsidRPr="00540A04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Strategies to improve adherence to intervention protocols, and any procedures for monitoring adherence (</w:t>
            </w:r>
            <w:proofErr w:type="spellStart"/>
            <w:r w:rsidRPr="00540A04">
              <w:rPr>
                <w:rFonts w:ascii="Times New Roman" w:hAnsi="Times New Roman" w:cs="Times New Roman"/>
                <w:lang w:val="en-US"/>
              </w:rPr>
              <w:t>eg</w:t>
            </w:r>
            <w:proofErr w:type="spellEnd"/>
            <w:r w:rsidRPr="00540A04">
              <w:rPr>
                <w:rFonts w:ascii="Times New Roman" w:hAnsi="Times New Roman" w:cs="Times New Roman"/>
                <w:lang w:val="en-US"/>
              </w:rPr>
              <w:t>, drug tablet return, laboratory tests)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EFA5179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Page 16</w:t>
            </w:r>
          </w:p>
        </w:tc>
      </w:tr>
      <w:tr w:rsidR="00D63E44" w:rsidRPr="00540A04" w14:paraId="3884252E" w14:textId="77777777" w:rsidTr="00273195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05F2908E" w14:textId="77777777" w:rsidR="00D63E44" w:rsidRPr="00540A04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5A057B9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11d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35240A1" w14:textId="77777777" w:rsidR="00D63E44" w:rsidRPr="00540A04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Relevant concomitant care and interventions that are permitted or prohibited during the trial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58633F5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Page 16</w:t>
            </w:r>
          </w:p>
        </w:tc>
      </w:tr>
      <w:tr w:rsidR="00D63E44" w:rsidRPr="00540A04" w14:paraId="1BB404B1" w14:textId="77777777" w:rsidTr="00273195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40933432" w14:textId="77777777" w:rsidR="00D63E44" w:rsidRPr="00540A04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Outcomes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A463DE0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23C0A0CE" w14:textId="77777777" w:rsidR="00D63E44" w:rsidRPr="00540A04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Primary, secondary, and other outcomes, including the specific measurement variable (</w:t>
            </w:r>
            <w:proofErr w:type="spellStart"/>
            <w:r w:rsidRPr="00540A04">
              <w:rPr>
                <w:rFonts w:ascii="Times New Roman" w:hAnsi="Times New Roman" w:cs="Times New Roman"/>
                <w:lang w:val="en-US"/>
              </w:rPr>
              <w:t>eg</w:t>
            </w:r>
            <w:proofErr w:type="spellEnd"/>
            <w:r w:rsidRPr="00540A04">
              <w:rPr>
                <w:rFonts w:ascii="Times New Roman" w:hAnsi="Times New Roman" w:cs="Times New Roman"/>
                <w:lang w:val="en-US"/>
              </w:rPr>
              <w:t>, systolic blood pressure), analysis metric (</w:t>
            </w:r>
            <w:proofErr w:type="spellStart"/>
            <w:r w:rsidRPr="00540A04">
              <w:rPr>
                <w:rFonts w:ascii="Times New Roman" w:hAnsi="Times New Roman" w:cs="Times New Roman"/>
                <w:lang w:val="en-US"/>
              </w:rPr>
              <w:t>eg</w:t>
            </w:r>
            <w:proofErr w:type="spellEnd"/>
            <w:r w:rsidRPr="00540A04">
              <w:rPr>
                <w:rFonts w:ascii="Times New Roman" w:hAnsi="Times New Roman" w:cs="Times New Roman"/>
                <w:lang w:val="en-US"/>
              </w:rPr>
              <w:t>, change from baseline, final value, time to event), method of aggregation (</w:t>
            </w:r>
            <w:proofErr w:type="spellStart"/>
            <w:r w:rsidRPr="00540A04">
              <w:rPr>
                <w:rFonts w:ascii="Times New Roman" w:hAnsi="Times New Roman" w:cs="Times New Roman"/>
                <w:lang w:val="en-US"/>
              </w:rPr>
              <w:t>eg</w:t>
            </w:r>
            <w:proofErr w:type="spellEnd"/>
            <w:r w:rsidRPr="00540A04">
              <w:rPr>
                <w:rFonts w:ascii="Times New Roman" w:hAnsi="Times New Roman" w:cs="Times New Roman"/>
                <w:lang w:val="en-US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FE5BDED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Pages 1</w:t>
            </w:r>
            <w:r>
              <w:rPr>
                <w:rFonts w:ascii="Times New Roman" w:hAnsi="Times New Roman" w:cs="Times New Roman"/>
                <w:lang w:val="en-US"/>
              </w:rPr>
              <w:t>8-19</w:t>
            </w:r>
          </w:p>
        </w:tc>
      </w:tr>
      <w:tr w:rsidR="00D63E44" w:rsidRPr="00540A04" w14:paraId="634889BD" w14:textId="77777777" w:rsidTr="00273195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6424BABD" w14:textId="77777777" w:rsidR="00D63E44" w:rsidRPr="00540A04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Participant timeline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01CC697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1AFB7835" w14:textId="77777777" w:rsidR="00D63E44" w:rsidRPr="00540A04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C3F4BB7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Pages 1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540A04">
              <w:rPr>
                <w:rFonts w:ascii="Times New Roman" w:hAnsi="Times New Roman" w:cs="Times New Roman"/>
                <w:lang w:val="en-US"/>
              </w:rPr>
              <w:t xml:space="preserve"> and 1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D63E44" w:rsidRPr="00540A04" w14:paraId="28B5058D" w14:textId="77777777" w:rsidTr="00273195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70D904D4" w14:textId="77777777" w:rsidR="00D63E44" w:rsidRPr="00540A04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Sample size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09B2BCE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6BEC622A" w14:textId="77777777" w:rsidR="00D63E44" w:rsidRPr="00540A04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67EC769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 xml:space="preserve">Pages </w:t>
            </w:r>
            <w:r>
              <w:rPr>
                <w:rFonts w:ascii="Times New Roman" w:hAnsi="Times New Roman" w:cs="Times New Roman"/>
                <w:lang w:val="en-US"/>
              </w:rPr>
              <w:t>19-</w:t>
            </w:r>
            <w:r w:rsidRPr="00540A04">
              <w:rPr>
                <w:rFonts w:ascii="Times New Roman" w:hAnsi="Times New Roman" w:cs="Times New Roman"/>
                <w:lang w:val="en-US"/>
              </w:rPr>
              <w:t>20</w:t>
            </w:r>
          </w:p>
        </w:tc>
      </w:tr>
      <w:tr w:rsidR="00D63E44" w:rsidRPr="00540A04" w14:paraId="4C40D8B8" w14:textId="77777777" w:rsidTr="00273195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43A2B61C" w14:textId="77777777" w:rsidR="00D63E44" w:rsidRPr="00540A04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Recruitment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4311960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7AA76378" w14:textId="77777777" w:rsidR="00D63E44" w:rsidRPr="00540A04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Strategies for achieving adequate participant enrolment to reach target sample size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29FEC82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 xml:space="preserve">Pages </w:t>
            </w:r>
            <w:r>
              <w:rPr>
                <w:rFonts w:ascii="Times New Roman" w:hAnsi="Times New Roman" w:cs="Times New Roman"/>
                <w:lang w:val="en-US"/>
              </w:rPr>
              <w:t>19-</w:t>
            </w:r>
            <w:r w:rsidRPr="00540A04">
              <w:rPr>
                <w:rFonts w:ascii="Times New Roman" w:hAnsi="Times New Roman" w:cs="Times New Roman"/>
                <w:lang w:val="en-US"/>
              </w:rPr>
              <w:t>20</w:t>
            </w:r>
          </w:p>
        </w:tc>
      </w:tr>
      <w:tr w:rsidR="00D63E44" w:rsidRPr="00DF06B0" w14:paraId="5911B8BF" w14:textId="77777777" w:rsidTr="00273195">
        <w:tblPrEx>
          <w:shd w:val="clear" w:color="auto" w:fill="FFFFFF"/>
        </w:tblPrEx>
        <w:trPr>
          <w:cantSplit/>
          <w:trHeight w:val="259"/>
        </w:trPr>
        <w:tc>
          <w:tcPr>
            <w:tcW w:w="401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6EC6EC1A" w14:textId="77777777" w:rsidR="00D63E44" w:rsidRPr="00540A04" w:rsidRDefault="00D63E44" w:rsidP="00273195">
            <w:pPr>
              <w:spacing w:before="180"/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b/>
                <w:lang w:val="en-US"/>
              </w:rPr>
              <w:t>Methods: Assignment of interventions (for controlled trials)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05C8972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D63E44" w:rsidRPr="00540A04" w14:paraId="50453F91" w14:textId="77777777" w:rsidTr="00273195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17E96B87" w14:textId="77777777" w:rsidR="00D63E44" w:rsidRPr="00540A04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Allocation: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0CEE259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4BCE5509" w14:textId="77777777" w:rsidR="00D63E44" w:rsidRPr="00540A04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5A118E7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4" w:rsidRPr="00540A04" w14:paraId="60A0C8DD" w14:textId="77777777" w:rsidTr="00273195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0BA47BDD" w14:textId="77777777" w:rsidR="00D63E44" w:rsidRPr="00540A04" w:rsidRDefault="00D63E44" w:rsidP="00273195">
            <w:pPr>
              <w:tabs>
                <w:tab w:val="left" w:pos="180"/>
              </w:tabs>
              <w:ind w:left="270"/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Sequence generation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0308D20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16a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21A2D52D" w14:textId="77777777" w:rsidR="00D63E44" w:rsidRPr="00540A04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Method of generating the allocation sequence (</w:t>
            </w:r>
            <w:proofErr w:type="spellStart"/>
            <w:r w:rsidRPr="00540A04">
              <w:rPr>
                <w:rFonts w:ascii="Times New Roman" w:hAnsi="Times New Roman" w:cs="Times New Roman"/>
                <w:lang w:val="en-US"/>
              </w:rPr>
              <w:t>eg</w:t>
            </w:r>
            <w:proofErr w:type="spellEnd"/>
            <w:r w:rsidRPr="00540A04">
              <w:rPr>
                <w:rFonts w:ascii="Times New Roman" w:hAnsi="Times New Roman" w:cs="Times New Roman"/>
                <w:lang w:val="en-US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540A04">
              <w:rPr>
                <w:rFonts w:ascii="Times New Roman" w:hAnsi="Times New Roman" w:cs="Times New Roman"/>
                <w:lang w:val="en-US"/>
              </w:rPr>
              <w:t>eg</w:t>
            </w:r>
            <w:proofErr w:type="spellEnd"/>
            <w:r w:rsidRPr="00540A04">
              <w:rPr>
                <w:rFonts w:ascii="Times New Roman" w:hAnsi="Times New Roman" w:cs="Times New Roman"/>
                <w:lang w:val="en-US"/>
              </w:rPr>
              <w:t xml:space="preserve">, blocking) should be provided in a separate document that is unavailable to those who </w:t>
            </w:r>
            <w:proofErr w:type="spellStart"/>
            <w:r w:rsidRPr="00540A04">
              <w:rPr>
                <w:rFonts w:ascii="Times New Roman" w:hAnsi="Times New Roman" w:cs="Times New Roman"/>
                <w:lang w:val="en-US"/>
              </w:rPr>
              <w:t>enrol</w:t>
            </w:r>
            <w:proofErr w:type="spellEnd"/>
            <w:r w:rsidRPr="00540A04">
              <w:rPr>
                <w:rFonts w:ascii="Times New Roman" w:hAnsi="Times New Roman" w:cs="Times New Roman"/>
                <w:lang w:val="en-US"/>
              </w:rPr>
              <w:t xml:space="preserve"> participants or assign interventions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ED8DCEF" w14:textId="77777777" w:rsidR="00D63E44" w:rsidRPr="00540A04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0A04">
              <w:rPr>
                <w:rFonts w:ascii="Times New Roman" w:hAnsi="Times New Roman" w:cs="Times New Roman"/>
                <w:lang w:val="en-US"/>
              </w:rPr>
              <w:t>Page 1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D63E44" w:rsidRPr="005F0DFC" w14:paraId="547C3B12" w14:textId="77777777" w:rsidTr="00273195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1346B2DC" w14:textId="77777777" w:rsidR="00D63E44" w:rsidRPr="005F0DFC" w:rsidRDefault="00D63E44" w:rsidP="00273195">
            <w:pPr>
              <w:ind w:left="270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Allocation concealment mechanism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A485CF8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16b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65234EAA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Mechanism of implementing the allocation sequence (</w:t>
            </w:r>
            <w:proofErr w:type="spellStart"/>
            <w:r w:rsidRPr="005F0DFC">
              <w:rPr>
                <w:rFonts w:ascii="Times New Roman" w:hAnsi="Times New Roman" w:cs="Times New Roman"/>
                <w:lang w:val="en-US"/>
              </w:rPr>
              <w:t>eg</w:t>
            </w:r>
            <w:proofErr w:type="spellEnd"/>
            <w:r w:rsidRPr="005F0DFC">
              <w:rPr>
                <w:rFonts w:ascii="Times New Roman" w:hAnsi="Times New Roman" w:cs="Times New Roman"/>
                <w:lang w:val="en-US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68DAEEB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Page 15</w:t>
            </w:r>
          </w:p>
        </w:tc>
      </w:tr>
      <w:tr w:rsidR="00D63E44" w:rsidRPr="005F0DFC" w14:paraId="24B33328" w14:textId="77777777" w:rsidTr="00273195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tcBorders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3CF3093E" w14:textId="77777777" w:rsidR="00D63E44" w:rsidRPr="005F0DFC" w:rsidRDefault="00D63E44" w:rsidP="00273195">
            <w:pPr>
              <w:ind w:left="270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lastRenderedPageBreak/>
              <w:t>Implementation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2B651FC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16c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37740ECF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 xml:space="preserve">Who will generate the allocation sequence, who will </w:t>
            </w:r>
            <w:proofErr w:type="spellStart"/>
            <w:r w:rsidRPr="005F0DFC">
              <w:rPr>
                <w:rFonts w:ascii="Times New Roman" w:hAnsi="Times New Roman" w:cs="Times New Roman"/>
                <w:lang w:val="en-US"/>
              </w:rPr>
              <w:t>enrol</w:t>
            </w:r>
            <w:proofErr w:type="spellEnd"/>
            <w:r w:rsidRPr="005F0DFC">
              <w:rPr>
                <w:rFonts w:ascii="Times New Roman" w:hAnsi="Times New Roman" w:cs="Times New Roman"/>
                <w:lang w:val="en-US"/>
              </w:rPr>
              <w:t xml:space="preserve"> participants, and who will assign participants to interventions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A68E201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Page 15</w:t>
            </w:r>
          </w:p>
        </w:tc>
      </w:tr>
      <w:tr w:rsidR="00D63E44" w:rsidRPr="005F0DFC" w14:paraId="0EC66EFE" w14:textId="77777777" w:rsidTr="00273195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09BE4380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Blinding (masking)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330414A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17a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4D45B223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Who will be blinded after assignment to interventions (</w:t>
            </w:r>
            <w:proofErr w:type="spellStart"/>
            <w:r w:rsidRPr="005F0DFC">
              <w:rPr>
                <w:rFonts w:ascii="Times New Roman" w:hAnsi="Times New Roman" w:cs="Times New Roman"/>
                <w:lang w:val="en-US"/>
              </w:rPr>
              <w:t>eg</w:t>
            </w:r>
            <w:proofErr w:type="spellEnd"/>
            <w:r w:rsidRPr="005F0DFC">
              <w:rPr>
                <w:rFonts w:ascii="Times New Roman" w:hAnsi="Times New Roman" w:cs="Times New Roman"/>
                <w:lang w:val="en-US"/>
              </w:rPr>
              <w:t>, trial participants, care providers, outcome assessors, data analysts), and how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5CFC508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Pages 15, 21-22</w:t>
            </w:r>
          </w:p>
        </w:tc>
      </w:tr>
      <w:tr w:rsidR="00D63E44" w:rsidRPr="005F0DFC" w14:paraId="12E9971B" w14:textId="77777777" w:rsidTr="00273195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6D9CCAC1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31B4F11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17b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9B509E1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148DA3F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Pages 15, 21-22</w:t>
            </w:r>
          </w:p>
        </w:tc>
      </w:tr>
      <w:tr w:rsidR="00D63E44" w:rsidRPr="00DF06B0" w14:paraId="1AB0AC80" w14:textId="77777777" w:rsidTr="00273195">
        <w:tblPrEx>
          <w:shd w:val="clear" w:color="auto" w:fill="FFFFFF"/>
        </w:tblPrEx>
        <w:trPr>
          <w:cantSplit/>
          <w:trHeight w:val="259"/>
        </w:trPr>
        <w:tc>
          <w:tcPr>
            <w:tcW w:w="401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26568FCC" w14:textId="77777777" w:rsidR="00D63E44" w:rsidRPr="005F0DFC" w:rsidRDefault="00D63E44" w:rsidP="00273195">
            <w:pPr>
              <w:spacing w:before="180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b/>
                <w:lang w:val="en-US"/>
              </w:rPr>
              <w:t>Methods: Data collection, management, and analysis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1D7464C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D63E44" w:rsidRPr="005F0DFC" w14:paraId="019A8AE8" w14:textId="77777777" w:rsidTr="00273195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06D66AA4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Data collection methods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AC5DBA2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18a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387CFAF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 xml:space="preserve">Plans for assessment and collection of outcome, baseline, and other trial data, including any </w:t>
            </w:r>
            <w:r w:rsidRPr="005F0DFC">
              <w:rPr>
                <w:rFonts w:ascii="Times New Roman" w:hAnsi="Times New Roman" w:cs="Times New Roman"/>
                <w:bCs/>
                <w:lang w:val="en-US"/>
              </w:rPr>
              <w:t>related processes to promote data quality</w:t>
            </w:r>
            <w:r w:rsidRPr="005F0DF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5F0DFC">
              <w:rPr>
                <w:rFonts w:ascii="Times New Roman" w:hAnsi="Times New Roman" w:cs="Times New Roman"/>
                <w:lang w:val="en-US"/>
              </w:rPr>
              <w:t>eg</w:t>
            </w:r>
            <w:proofErr w:type="spellEnd"/>
            <w:r w:rsidRPr="005F0DFC">
              <w:rPr>
                <w:rFonts w:ascii="Times New Roman" w:hAnsi="Times New Roman" w:cs="Times New Roman"/>
                <w:lang w:val="en-US"/>
              </w:rPr>
              <w:t>, duplicate measurements, training of assessors) and a description of study instruments (</w:t>
            </w:r>
            <w:proofErr w:type="spellStart"/>
            <w:r w:rsidRPr="005F0DFC">
              <w:rPr>
                <w:rFonts w:ascii="Times New Roman" w:hAnsi="Times New Roman" w:cs="Times New Roman"/>
                <w:lang w:val="en-US"/>
              </w:rPr>
              <w:t>eg</w:t>
            </w:r>
            <w:proofErr w:type="spellEnd"/>
            <w:r w:rsidRPr="005F0DFC">
              <w:rPr>
                <w:rFonts w:ascii="Times New Roman" w:hAnsi="Times New Roman" w:cs="Times New Roman"/>
                <w:lang w:val="en-US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C3753E6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Pages 18-19</w:t>
            </w:r>
          </w:p>
        </w:tc>
      </w:tr>
      <w:tr w:rsidR="00D63E44" w:rsidRPr="005F0DFC" w14:paraId="3D52128D" w14:textId="77777777" w:rsidTr="00273195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20CF8C6C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54AD02B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18b</w:t>
            </w:r>
          </w:p>
        </w:tc>
        <w:tc>
          <w:tcPr>
            <w:tcW w:w="273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220EB29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985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3EA447C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Pages 16, 22 and 24</w:t>
            </w:r>
          </w:p>
        </w:tc>
      </w:tr>
      <w:tr w:rsidR="00D63E44" w:rsidRPr="005F0DFC" w14:paraId="2639FB8E" w14:textId="77777777" w:rsidTr="00273195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109E8C55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Data management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D7A5BF1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4A25F5D5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 xml:space="preserve">Plans for data entry, coding, security, and storage, including any </w:t>
            </w:r>
            <w:r w:rsidRPr="005F0DFC">
              <w:rPr>
                <w:rFonts w:ascii="Times New Roman" w:hAnsi="Times New Roman" w:cs="Times New Roman"/>
                <w:bCs/>
                <w:lang w:val="en-US"/>
              </w:rPr>
              <w:t>related processes to promote data quality</w:t>
            </w:r>
            <w:r w:rsidRPr="005F0DF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5F0DFC">
              <w:rPr>
                <w:rFonts w:ascii="Times New Roman" w:hAnsi="Times New Roman" w:cs="Times New Roman"/>
                <w:lang w:val="en-US"/>
              </w:rPr>
              <w:t>eg</w:t>
            </w:r>
            <w:proofErr w:type="spellEnd"/>
            <w:r w:rsidRPr="005F0DFC">
              <w:rPr>
                <w:rFonts w:ascii="Times New Roman" w:hAnsi="Times New Roman" w:cs="Times New Roman"/>
                <w:lang w:val="en-US"/>
              </w:rPr>
              <w:t>, double data entry</w:t>
            </w:r>
            <w:r w:rsidRPr="005F0DFC">
              <w:rPr>
                <w:rFonts w:ascii="Times New Roman" w:hAnsi="Times New Roman" w:cs="Times New Roman"/>
                <w:bCs/>
                <w:lang w:val="en-US"/>
              </w:rPr>
              <w:t>; range checks for data values</w:t>
            </w:r>
            <w:r w:rsidRPr="005F0DFC">
              <w:rPr>
                <w:rFonts w:ascii="Times New Roman" w:hAnsi="Times New Roman" w:cs="Times New Roman"/>
                <w:lang w:val="en-US"/>
              </w:rPr>
              <w:t>). Reference to where details of data management procedures can be found, if not in the protocol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D54B895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Page 21</w:t>
            </w:r>
          </w:p>
        </w:tc>
      </w:tr>
      <w:tr w:rsidR="00D63E44" w:rsidRPr="005F0DFC" w14:paraId="147F479B" w14:textId="77777777" w:rsidTr="00273195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19743EBF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Statistical methods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B97D5CB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20a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2AF18D43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 xml:space="preserve">Statistical methods for </w:t>
            </w:r>
            <w:proofErr w:type="spellStart"/>
            <w:r w:rsidRPr="005F0DFC">
              <w:rPr>
                <w:rFonts w:ascii="Times New Roman" w:hAnsi="Times New Roman" w:cs="Times New Roman"/>
                <w:lang w:val="en-US"/>
              </w:rPr>
              <w:t>analysing</w:t>
            </w:r>
            <w:proofErr w:type="spellEnd"/>
            <w:r w:rsidRPr="005F0DFC">
              <w:rPr>
                <w:rFonts w:ascii="Times New Roman" w:hAnsi="Times New Roman" w:cs="Times New Roman"/>
                <w:lang w:val="en-US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FC505E1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Page 20-21</w:t>
            </w:r>
          </w:p>
        </w:tc>
      </w:tr>
      <w:tr w:rsidR="00D63E44" w:rsidRPr="005F0DFC" w14:paraId="16BF3B98" w14:textId="77777777" w:rsidTr="00273195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vMerge/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71EAC7FE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7074E70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20b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E58FF92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Methods for any additional analyses (</w:t>
            </w:r>
            <w:proofErr w:type="spellStart"/>
            <w:r w:rsidRPr="005F0DFC">
              <w:rPr>
                <w:rFonts w:ascii="Times New Roman" w:hAnsi="Times New Roman" w:cs="Times New Roman"/>
                <w:lang w:val="en-US"/>
              </w:rPr>
              <w:t>eg</w:t>
            </w:r>
            <w:proofErr w:type="spellEnd"/>
            <w:r w:rsidRPr="005F0DFC">
              <w:rPr>
                <w:rFonts w:ascii="Times New Roman" w:hAnsi="Times New Roman" w:cs="Times New Roman"/>
                <w:lang w:val="en-US"/>
              </w:rPr>
              <w:t>, subgroup and adjusted analyses)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751588F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D63E44" w:rsidRPr="005F0DFC" w14:paraId="77BC5A52" w14:textId="77777777" w:rsidTr="00273195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415E014C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E649A99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20c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48BBF32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Definition of analysis population relating to protocol non-adherence (</w:t>
            </w:r>
            <w:proofErr w:type="spellStart"/>
            <w:r w:rsidRPr="005F0DFC">
              <w:rPr>
                <w:rFonts w:ascii="Times New Roman" w:hAnsi="Times New Roman" w:cs="Times New Roman"/>
                <w:lang w:val="en-US"/>
              </w:rPr>
              <w:t>eg</w:t>
            </w:r>
            <w:proofErr w:type="spellEnd"/>
            <w:r w:rsidRPr="005F0DFC">
              <w:rPr>
                <w:rFonts w:ascii="Times New Roman" w:hAnsi="Times New Roman" w:cs="Times New Roman"/>
                <w:lang w:val="en-US"/>
              </w:rPr>
              <w:t xml:space="preserve">, as </w:t>
            </w:r>
            <w:proofErr w:type="spellStart"/>
            <w:r w:rsidRPr="005F0DFC">
              <w:rPr>
                <w:rFonts w:ascii="Times New Roman" w:hAnsi="Times New Roman" w:cs="Times New Roman"/>
                <w:lang w:val="en-US"/>
              </w:rPr>
              <w:t>randomised</w:t>
            </w:r>
            <w:proofErr w:type="spellEnd"/>
            <w:r w:rsidRPr="005F0DFC">
              <w:rPr>
                <w:rFonts w:ascii="Times New Roman" w:hAnsi="Times New Roman" w:cs="Times New Roman"/>
                <w:lang w:val="en-US"/>
              </w:rPr>
              <w:t xml:space="preserve"> analysis), and any statistical methods to handle missing data (</w:t>
            </w:r>
            <w:proofErr w:type="spellStart"/>
            <w:r w:rsidRPr="005F0DFC">
              <w:rPr>
                <w:rFonts w:ascii="Times New Roman" w:hAnsi="Times New Roman" w:cs="Times New Roman"/>
                <w:lang w:val="en-US"/>
              </w:rPr>
              <w:t>eg</w:t>
            </w:r>
            <w:proofErr w:type="spellEnd"/>
            <w:r w:rsidRPr="005F0DFC">
              <w:rPr>
                <w:rFonts w:ascii="Times New Roman" w:hAnsi="Times New Roman" w:cs="Times New Roman"/>
                <w:lang w:val="en-US"/>
              </w:rPr>
              <w:t>, multiple imputation)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328BF4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E2FB841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Page 20</w:t>
            </w:r>
          </w:p>
        </w:tc>
      </w:tr>
      <w:tr w:rsidR="00D63E44" w:rsidRPr="005F0DFC" w14:paraId="43491AB1" w14:textId="77777777" w:rsidTr="00273195">
        <w:tblPrEx>
          <w:shd w:val="clear" w:color="auto" w:fill="FFFFFF"/>
        </w:tblPrEx>
        <w:trPr>
          <w:cantSplit/>
          <w:trHeight w:val="259"/>
        </w:trPr>
        <w:tc>
          <w:tcPr>
            <w:tcW w:w="401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0FE1F9AC" w14:textId="77777777" w:rsidR="00D63E44" w:rsidRPr="005F0DFC" w:rsidRDefault="00D63E44" w:rsidP="00273195">
            <w:pPr>
              <w:spacing w:before="180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b/>
                <w:lang w:val="en-US"/>
              </w:rPr>
              <w:t xml:space="preserve">Methods: </w:t>
            </w:r>
            <w:r w:rsidRPr="005F0DFC" w:rsidDel="004A2558">
              <w:rPr>
                <w:rFonts w:ascii="Times New Roman" w:hAnsi="Times New Roman" w:cs="Times New Roman"/>
                <w:b/>
                <w:lang w:val="en-US"/>
              </w:rPr>
              <w:t>M</w:t>
            </w:r>
            <w:r w:rsidRPr="005F0DFC">
              <w:rPr>
                <w:rFonts w:ascii="Times New Roman" w:hAnsi="Times New Roman" w:cs="Times New Roman"/>
                <w:b/>
                <w:lang w:val="en-US"/>
              </w:rPr>
              <w:t>onitoring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B33F4F4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D63E44" w:rsidRPr="005F0DFC" w14:paraId="0798F95E" w14:textId="77777777" w:rsidTr="00273195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6691E16C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Data monitoring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581E65F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21a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636F80D5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7AE5FAB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D63E44" w:rsidRPr="005F0DFC" w14:paraId="11CA413E" w14:textId="77777777" w:rsidTr="00273195">
        <w:tblPrEx>
          <w:shd w:val="clear" w:color="auto" w:fill="FFFFFF"/>
        </w:tblPrEx>
        <w:trPr>
          <w:cantSplit/>
          <w:trHeight w:val="491"/>
        </w:trPr>
        <w:tc>
          <w:tcPr>
            <w:tcW w:w="975" w:type="pct"/>
            <w:tcBorders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12A34140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C0AED46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21b</w:t>
            </w:r>
          </w:p>
        </w:tc>
        <w:tc>
          <w:tcPr>
            <w:tcW w:w="2733" w:type="pct"/>
            <w:tcBorders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6A3D52AB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985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D996BD2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Page 21</w:t>
            </w:r>
          </w:p>
        </w:tc>
      </w:tr>
      <w:tr w:rsidR="00D63E44" w:rsidRPr="005F0DFC" w14:paraId="64F2BD62" w14:textId="77777777" w:rsidTr="00273195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173594DC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Harms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D9C6B46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74CC54D6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DDF920C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Page 12</w:t>
            </w:r>
          </w:p>
        </w:tc>
      </w:tr>
      <w:tr w:rsidR="00D63E44" w:rsidRPr="005F0DFC" w14:paraId="076687C2" w14:textId="77777777" w:rsidTr="00273195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4F584F70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Auditing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9EC58AD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4B12A848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5CEBE48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D63E44" w:rsidRPr="005F0DFC" w14:paraId="5DEF98EA" w14:textId="77777777" w:rsidTr="00273195">
        <w:trPr>
          <w:cantSplit/>
          <w:trHeight w:val="259"/>
        </w:trPr>
        <w:tc>
          <w:tcPr>
            <w:tcW w:w="401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0372C86A" w14:textId="77777777" w:rsidR="00D63E44" w:rsidRPr="005F0DFC" w:rsidRDefault="00D63E44" w:rsidP="00273195">
            <w:pPr>
              <w:pStyle w:val="TableSubHead"/>
              <w:spacing w:before="180"/>
              <w:rPr>
                <w:szCs w:val="24"/>
                <w:lang w:val="en-US"/>
              </w:rPr>
            </w:pPr>
            <w:r w:rsidRPr="005F0DFC">
              <w:rPr>
                <w:szCs w:val="24"/>
                <w:lang w:val="en-US"/>
              </w:rPr>
              <w:t>Ethics and dissemination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F410E" w14:textId="77777777" w:rsidR="00D63E44" w:rsidRPr="005F0DFC" w:rsidRDefault="00D63E44" w:rsidP="00273195">
            <w:pPr>
              <w:pStyle w:val="TableSubHead"/>
              <w:jc w:val="center"/>
              <w:rPr>
                <w:szCs w:val="24"/>
                <w:lang w:val="en-US"/>
              </w:rPr>
            </w:pPr>
          </w:p>
        </w:tc>
      </w:tr>
      <w:tr w:rsidR="00D63E44" w:rsidRPr="005F0DFC" w14:paraId="31DB9C30" w14:textId="77777777" w:rsidTr="00273195"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4BCA3940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Research ethics approval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329D6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1C68CB90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Plans for seeking research ethics committee/institutional review board (REC/IRB) approval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61E76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Pages 10</w:t>
            </w:r>
          </w:p>
        </w:tc>
      </w:tr>
      <w:tr w:rsidR="00D63E44" w:rsidRPr="005F0DFC" w14:paraId="168EB185" w14:textId="77777777" w:rsidTr="00273195"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5103B913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Protocol amendments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FED5D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7A1CBFF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Plans for communicating important protocol modifications (</w:t>
            </w:r>
            <w:proofErr w:type="spellStart"/>
            <w:r w:rsidRPr="005F0DFC">
              <w:rPr>
                <w:rFonts w:ascii="Times New Roman" w:hAnsi="Times New Roman" w:cs="Times New Roman"/>
                <w:lang w:val="en-US"/>
              </w:rPr>
              <w:t>eg</w:t>
            </w:r>
            <w:proofErr w:type="spellEnd"/>
            <w:r w:rsidRPr="005F0DFC">
              <w:rPr>
                <w:rFonts w:ascii="Times New Roman" w:hAnsi="Times New Roman" w:cs="Times New Roman"/>
                <w:lang w:val="en-US"/>
              </w:rPr>
              <w:t>, changes to eligibility criteria, outcomes, analyses) to relevant parties (</w:t>
            </w:r>
            <w:proofErr w:type="spellStart"/>
            <w:r w:rsidRPr="005F0DFC">
              <w:rPr>
                <w:rFonts w:ascii="Times New Roman" w:hAnsi="Times New Roman" w:cs="Times New Roman"/>
                <w:lang w:val="en-US"/>
              </w:rPr>
              <w:t>eg</w:t>
            </w:r>
            <w:proofErr w:type="spellEnd"/>
            <w:r w:rsidRPr="005F0DFC">
              <w:rPr>
                <w:rFonts w:ascii="Times New Roman" w:hAnsi="Times New Roman" w:cs="Times New Roman"/>
                <w:lang w:val="en-US"/>
              </w:rPr>
              <w:t>, investigators, REC/IRBs, trial participants, trial registries, journals, regulators)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BCCDB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Page 10</w:t>
            </w:r>
          </w:p>
        </w:tc>
      </w:tr>
      <w:tr w:rsidR="00D63E44" w:rsidRPr="005F0DFC" w14:paraId="60F26F83" w14:textId="77777777" w:rsidTr="00273195">
        <w:trPr>
          <w:cantSplit/>
          <w:trHeight w:val="259"/>
        </w:trPr>
        <w:tc>
          <w:tcPr>
            <w:tcW w:w="97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7B3D0B7D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Consent or assent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EA1E2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26a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30C55576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 xml:space="preserve">Who will obtain informed consent or assent from potential trial participants or </w:t>
            </w:r>
            <w:proofErr w:type="spellStart"/>
            <w:r w:rsidRPr="005F0DFC">
              <w:rPr>
                <w:rFonts w:ascii="Times New Roman" w:hAnsi="Times New Roman" w:cs="Times New Roman"/>
                <w:lang w:val="en-US"/>
              </w:rPr>
              <w:t>authorised</w:t>
            </w:r>
            <w:proofErr w:type="spellEnd"/>
            <w:r w:rsidRPr="005F0DFC">
              <w:rPr>
                <w:rFonts w:ascii="Times New Roman" w:hAnsi="Times New Roman" w:cs="Times New Roman"/>
                <w:lang w:val="en-US"/>
              </w:rPr>
              <w:t xml:space="preserve"> surrogates, and how (see Item 32)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C5B2C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Page 11</w:t>
            </w:r>
          </w:p>
        </w:tc>
      </w:tr>
      <w:tr w:rsidR="00D63E44" w:rsidRPr="005F0DFC" w14:paraId="029BCCF6" w14:textId="77777777" w:rsidTr="00273195">
        <w:trPr>
          <w:cantSplit/>
          <w:trHeight w:val="259"/>
        </w:trPr>
        <w:tc>
          <w:tcPr>
            <w:tcW w:w="975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4FACEE33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AECCD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26b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479B38E2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209B9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D63E44" w:rsidRPr="005F0DFC" w14:paraId="01C61666" w14:textId="77777777" w:rsidTr="00273195"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E12A92C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Confidentiality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0D27B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5DC78CD4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5F0DFC">
              <w:rPr>
                <w:rFonts w:ascii="Times New Roman" w:hAnsi="Times New Roman" w:cs="Times New Roman"/>
                <w:lang w:val="en-US"/>
              </w:rPr>
              <w:t>How</w:t>
            </w:r>
            <w:proofErr w:type="gramEnd"/>
            <w:r w:rsidRPr="005F0DFC">
              <w:rPr>
                <w:rFonts w:ascii="Times New Roman" w:hAnsi="Times New Roman" w:cs="Times New Roman"/>
                <w:lang w:val="en-US"/>
              </w:rPr>
              <w:t xml:space="preserve">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27A2E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Page 20</w:t>
            </w:r>
          </w:p>
        </w:tc>
      </w:tr>
      <w:tr w:rsidR="00D63E44" w:rsidRPr="005F0DFC" w14:paraId="505032AD" w14:textId="77777777" w:rsidTr="00273195"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755F8CF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Declaration of interests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6E80F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5D713D2C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Financial and other competing interests for principal investigators for the overall trial and each study site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4A3E3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Page 24</w:t>
            </w:r>
          </w:p>
        </w:tc>
      </w:tr>
      <w:tr w:rsidR="00D63E44" w:rsidRPr="005F0DFC" w14:paraId="2CBF698B" w14:textId="77777777" w:rsidTr="00273195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2FB4F050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Access to data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B740241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3C87659C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151DE06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Page 20</w:t>
            </w:r>
          </w:p>
        </w:tc>
      </w:tr>
      <w:tr w:rsidR="00D63E44" w:rsidRPr="005F0DFC" w14:paraId="40A55C3D" w14:textId="77777777" w:rsidTr="00273195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4640B969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Ancillary and post-trial care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C15C8A9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2ABFDB3B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D4A2620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Pages 11</w:t>
            </w:r>
          </w:p>
        </w:tc>
      </w:tr>
      <w:tr w:rsidR="00D63E44" w:rsidRPr="005F0DFC" w14:paraId="3D60392D" w14:textId="77777777" w:rsidTr="00273195">
        <w:trPr>
          <w:cantSplit/>
          <w:trHeight w:val="259"/>
        </w:trPr>
        <w:tc>
          <w:tcPr>
            <w:tcW w:w="975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2D055FF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Dissemination policy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FD634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31a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1C495612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5F0DFC">
              <w:rPr>
                <w:rFonts w:ascii="Times New Roman" w:hAnsi="Times New Roman" w:cs="Times New Roman"/>
                <w:lang w:val="en-US"/>
              </w:rPr>
              <w:t>eg</w:t>
            </w:r>
            <w:proofErr w:type="spellEnd"/>
            <w:r w:rsidRPr="005F0DFC">
              <w:rPr>
                <w:rFonts w:ascii="Times New Roman" w:hAnsi="Times New Roman" w:cs="Times New Roman"/>
                <w:lang w:val="en-US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7A776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Page 21</w:t>
            </w:r>
          </w:p>
        </w:tc>
      </w:tr>
      <w:tr w:rsidR="00D63E44" w:rsidRPr="005F0DFC" w14:paraId="1493D3BF" w14:textId="77777777" w:rsidTr="00273195">
        <w:trPr>
          <w:cantSplit/>
          <w:trHeight w:val="259"/>
        </w:trPr>
        <w:tc>
          <w:tcPr>
            <w:tcW w:w="975" w:type="pct"/>
            <w:vMerge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F7E4EFC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8F902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31b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3C6584F0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Authorship eligibility guidelines and any intended use of professional writers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9C268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Page 21</w:t>
            </w:r>
          </w:p>
        </w:tc>
      </w:tr>
      <w:tr w:rsidR="00D63E44" w:rsidRPr="005F0DFC" w14:paraId="1E49B087" w14:textId="77777777" w:rsidTr="00273195">
        <w:trPr>
          <w:cantSplit/>
          <w:trHeight w:val="259"/>
        </w:trPr>
        <w:tc>
          <w:tcPr>
            <w:tcW w:w="975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062EF033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195A4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31c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0A968880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Plans, if any, for granting public access to the full protocol, participant-level dataset, and statistical code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F5AC2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D63E44" w:rsidRPr="005F0DFC" w14:paraId="5CE68442" w14:textId="77777777" w:rsidTr="00273195"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0C05DBAD" w14:textId="77777777" w:rsidR="00D63E44" w:rsidRPr="005F0DFC" w:rsidRDefault="00D63E44" w:rsidP="00273195">
            <w:pPr>
              <w:pStyle w:val="TableSubHead"/>
              <w:spacing w:before="180"/>
              <w:rPr>
                <w:szCs w:val="24"/>
                <w:lang w:val="en-US"/>
              </w:rPr>
            </w:pPr>
            <w:r w:rsidRPr="005F0DFC">
              <w:rPr>
                <w:szCs w:val="24"/>
                <w:lang w:val="en-US"/>
              </w:rPr>
              <w:t>Appendices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92AE7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7FBC74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D947E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4" w:rsidRPr="005F0DFC" w14:paraId="46F7594B" w14:textId="77777777" w:rsidTr="00273195"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126CB3B1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Informed consent materials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64D5D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1142CE3E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 xml:space="preserve">Model consent form and other related documentation given to participants and </w:t>
            </w:r>
            <w:proofErr w:type="spellStart"/>
            <w:r w:rsidRPr="005F0DFC">
              <w:rPr>
                <w:rFonts w:ascii="Times New Roman" w:hAnsi="Times New Roman" w:cs="Times New Roman"/>
                <w:lang w:val="en-US"/>
              </w:rPr>
              <w:t>authorised</w:t>
            </w:r>
            <w:proofErr w:type="spellEnd"/>
            <w:r w:rsidRPr="005F0DFC">
              <w:rPr>
                <w:rFonts w:ascii="Times New Roman" w:hAnsi="Times New Roman" w:cs="Times New Roman"/>
                <w:lang w:val="en-US"/>
              </w:rPr>
              <w:t xml:space="preserve"> surrogates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ED1E7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Page 11</w:t>
            </w:r>
          </w:p>
        </w:tc>
      </w:tr>
      <w:tr w:rsidR="00D63E44" w:rsidRPr="005F0DFC" w14:paraId="3720B7EC" w14:textId="77777777" w:rsidTr="00273195"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1A296BF0" w14:textId="77777777" w:rsidR="00D63E44" w:rsidRPr="005F0DFC" w:rsidRDefault="00D63E44" w:rsidP="00273195">
            <w:pPr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lastRenderedPageBreak/>
              <w:t>Biological specimens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E99EC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B03D45E" w14:textId="77777777" w:rsidR="00D63E44" w:rsidRPr="005F0DFC" w:rsidRDefault="00D63E44" w:rsidP="00273195">
            <w:pPr>
              <w:spacing w:after="60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6E7A0" w14:textId="77777777" w:rsidR="00D63E44" w:rsidRPr="005F0DFC" w:rsidRDefault="00D63E44" w:rsidP="00273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DFC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</w:tbl>
    <w:p w14:paraId="7D3CA78E" w14:textId="77777777" w:rsidR="00D63E44" w:rsidRPr="005F0DFC" w:rsidRDefault="00D63E44" w:rsidP="00D63E44">
      <w:pPr>
        <w:shd w:val="clear" w:color="auto" w:fill="FFFFFF"/>
        <w:rPr>
          <w:rFonts w:ascii="Times New Roman" w:hAnsi="Times New Roman" w:cs="Times New Roman"/>
          <w:lang w:val="en-US"/>
        </w:rPr>
      </w:pPr>
    </w:p>
    <w:p w14:paraId="0AC8EF16" w14:textId="49961306" w:rsidR="00C87C19" w:rsidRDefault="00C87C19"/>
    <w:sectPr w:rsidR="00C87C19" w:rsidSect="00D63E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E44"/>
    <w:rsid w:val="00B95B91"/>
    <w:rsid w:val="00C87C19"/>
    <w:rsid w:val="00D63E44"/>
    <w:rsid w:val="00F14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0A26B"/>
  <w15:chartTrackingRefBased/>
  <w15:docId w15:val="{155BD477-E37D-DF49-900D-20AF07302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E44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Title"/>
    <w:basedOn w:val="Normal"/>
    <w:rsid w:val="00D63E44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D63E44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D63E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65</Words>
  <Characters>8357</Characters>
  <Application>Microsoft Office Word</Application>
  <DocSecurity>0</DocSecurity>
  <Lines>69</Lines>
  <Paragraphs>19</Paragraphs>
  <ScaleCrop>false</ScaleCrop>
  <Company/>
  <LinksUpToDate>false</LinksUpToDate>
  <CharactersWithSpaces>9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ávio Magalhães</dc:creator>
  <cp:keywords/>
  <dc:description/>
  <cp:lastModifiedBy>Flavio Magalhaes</cp:lastModifiedBy>
  <cp:revision>2</cp:revision>
  <dcterms:created xsi:type="dcterms:W3CDTF">2023-02-15T19:51:00Z</dcterms:created>
  <dcterms:modified xsi:type="dcterms:W3CDTF">2024-03-05T20:36:00Z</dcterms:modified>
</cp:coreProperties>
</file>